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625F8" w14:textId="3C389702" w:rsidR="00082B03" w:rsidRPr="00AF6A5A" w:rsidRDefault="00082B03" w:rsidP="00082B03">
      <w:pPr>
        <w:rPr>
          <w:b/>
          <w:bCs/>
        </w:rPr>
      </w:pPr>
      <w:bookmarkStart w:id="0" w:name="_Hlk73099132"/>
      <w:r w:rsidRPr="00AF6A5A">
        <w:rPr>
          <w:b/>
          <w:bCs/>
        </w:rPr>
        <w:t xml:space="preserve">Supplementary Table </w:t>
      </w:r>
      <w:r>
        <w:rPr>
          <w:b/>
          <w:bCs/>
        </w:rPr>
        <w:t>1</w:t>
      </w:r>
      <w:r w:rsidRPr="00AF6A5A">
        <w:rPr>
          <w:b/>
          <w:bCs/>
        </w:rPr>
        <w:t>. Primers for RT-qPCR.</w:t>
      </w:r>
    </w:p>
    <w:tbl>
      <w:tblPr>
        <w:tblStyle w:val="ListTable6Colorful"/>
        <w:tblW w:w="8842" w:type="dxa"/>
        <w:jc w:val="center"/>
        <w:tblLook w:val="04A0" w:firstRow="1" w:lastRow="0" w:firstColumn="1" w:lastColumn="0" w:noHBand="0" w:noVBand="1"/>
        <w:tblCaption w:val="Table S2"/>
      </w:tblPr>
      <w:tblGrid>
        <w:gridCol w:w="329"/>
        <w:gridCol w:w="862"/>
        <w:gridCol w:w="1084"/>
        <w:gridCol w:w="2986"/>
        <w:gridCol w:w="1978"/>
        <w:gridCol w:w="222"/>
        <w:gridCol w:w="222"/>
        <w:gridCol w:w="1159"/>
      </w:tblGrid>
      <w:tr w:rsidR="00082B03" w:rsidRPr="00E532DC" w14:paraId="01EBC26A" w14:textId="77777777" w:rsidTr="00F335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bookmarkEnd w:id="0"/>
          <w:p w14:paraId="7ACB809E" w14:textId="77777777" w:rsidR="00082B03" w:rsidRPr="000903C9" w:rsidRDefault="00082B03" w:rsidP="00F335CD">
            <w:pPr>
              <w:spacing w:line="240" w:lineRule="auto"/>
              <w:rPr>
                <w:sz w:val="20"/>
                <w:szCs w:val="20"/>
              </w:rPr>
            </w:pPr>
            <w:r w:rsidRPr="000903C9">
              <w:rPr>
                <w:sz w:val="20"/>
                <w:szCs w:val="20"/>
              </w:rPr>
              <w:t>#</w:t>
            </w:r>
          </w:p>
        </w:tc>
        <w:tc>
          <w:tcPr>
            <w:tcW w:w="0" w:type="auto"/>
            <w:noWrap/>
            <w:vAlign w:val="center"/>
            <w:hideMark/>
          </w:tcPr>
          <w:p w14:paraId="6C123252" w14:textId="77777777" w:rsidR="00082B03" w:rsidRPr="000903C9" w:rsidRDefault="00082B03" w:rsidP="00F335C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03C9">
              <w:rPr>
                <w:sz w:val="20"/>
                <w:szCs w:val="20"/>
              </w:rPr>
              <w:t>Gene</w:t>
            </w:r>
          </w:p>
        </w:tc>
        <w:tc>
          <w:tcPr>
            <w:tcW w:w="0" w:type="auto"/>
            <w:noWrap/>
            <w:vAlign w:val="center"/>
            <w:hideMark/>
          </w:tcPr>
          <w:p w14:paraId="1121569F" w14:textId="77777777" w:rsidR="00082B03" w:rsidRPr="000903C9" w:rsidRDefault="00082B03" w:rsidP="00F335C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03C9">
              <w:rPr>
                <w:sz w:val="20"/>
                <w:szCs w:val="20"/>
              </w:rPr>
              <w:t>Direction</w:t>
            </w:r>
          </w:p>
        </w:tc>
        <w:tc>
          <w:tcPr>
            <w:tcW w:w="2986" w:type="dxa"/>
            <w:noWrap/>
            <w:vAlign w:val="center"/>
            <w:hideMark/>
          </w:tcPr>
          <w:p w14:paraId="4704DBB7" w14:textId="77777777" w:rsidR="00082B03" w:rsidRPr="000903C9" w:rsidRDefault="00082B03" w:rsidP="00F335C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03C9">
              <w:rPr>
                <w:sz w:val="20"/>
                <w:szCs w:val="20"/>
              </w:rPr>
              <w:t xml:space="preserve">Primer Sequence (5’ </w:t>
            </w:r>
            <w:r w:rsidRPr="000903C9">
              <w:rPr>
                <w:sz w:val="20"/>
                <w:szCs w:val="20"/>
              </w:rPr>
              <w:sym w:font="Wingdings" w:char="F0E0"/>
            </w:r>
            <w:r w:rsidRPr="000903C9">
              <w:rPr>
                <w:sz w:val="20"/>
                <w:szCs w:val="20"/>
              </w:rPr>
              <w:t xml:space="preserve"> 3’)</w:t>
            </w:r>
          </w:p>
        </w:tc>
        <w:tc>
          <w:tcPr>
            <w:tcW w:w="1978" w:type="dxa"/>
            <w:vAlign w:val="center"/>
          </w:tcPr>
          <w:p w14:paraId="206DE009" w14:textId="77777777" w:rsidR="00082B03" w:rsidRPr="000903C9" w:rsidRDefault="00082B03" w:rsidP="00F335C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03C9">
              <w:rPr>
                <w:sz w:val="20"/>
                <w:szCs w:val="20"/>
              </w:rPr>
              <w:t>Probe</w:t>
            </w:r>
          </w:p>
        </w:tc>
        <w:tc>
          <w:tcPr>
            <w:tcW w:w="0" w:type="auto"/>
          </w:tcPr>
          <w:p w14:paraId="323889F8" w14:textId="77777777" w:rsidR="00082B03" w:rsidRPr="00576B16" w:rsidRDefault="00082B03" w:rsidP="00F335C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3E11BA9F" w14:textId="77777777" w:rsidR="00082B03" w:rsidRPr="00576B16" w:rsidRDefault="00082B03" w:rsidP="00F335C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59" w:type="dxa"/>
          </w:tcPr>
          <w:p w14:paraId="49314332" w14:textId="77777777" w:rsidR="00082B03" w:rsidRPr="00576B16" w:rsidRDefault="00082B03" w:rsidP="00F335C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82B03" w:rsidRPr="00183D23" w14:paraId="0E1AAE10" w14:textId="77777777" w:rsidTr="00F33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14:paraId="4C8E098A" w14:textId="77777777" w:rsidR="00082B03" w:rsidRPr="000903C9" w:rsidRDefault="00082B03" w:rsidP="00F335CD">
            <w:pPr>
              <w:spacing w:line="240" w:lineRule="auto"/>
              <w:rPr>
                <w:sz w:val="20"/>
                <w:szCs w:val="20"/>
              </w:rPr>
            </w:pPr>
            <w:r w:rsidRPr="000903C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010D359" w14:textId="77777777" w:rsidR="00082B03" w:rsidRPr="000903C9" w:rsidRDefault="00082B03" w:rsidP="00F335C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03C9">
              <w:rPr>
                <w:sz w:val="20"/>
                <w:szCs w:val="20"/>
              </w:rPr>
              <w:t>ORF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88AA24" w14:textId="77777777" w:rsidR="00082B03" w:rsidRPr="000903C9" w:rsidRDefault="00082B03" w:rsidP="00F335C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903C9">
              <w:rPr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986" w:type="dxa"/>
            <w:shd w:val="clear" w:color="auto" w:fill="auto"/>
            <w:noWrap/>
            <w:hideMark/>
          </w:tcPr>
          <w:p w14:paraId="35F3F262" w14:textId="77777777" w:rsidR="00082B03" w:rsidRPr="000903C9" w:rsidRDefault="00082B03" w:rsidP="00F335C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03C9">
              <w:rPr>
                <w:sz w:val="16"/>
                <w:szCs w:val="16"/>
              </w:rPr>
              <w:t>CCTTGGAAACCACATGATCGT</w:t>
            </w:r>
          </w:p>
        </w:tc>
        <w:tc>
          <w:tcPr>
            <w:tcW w:w="3582" w:type="dxa"/>
            <w:gridSpan w:val="4"/>
            <w:vMerge w:val="restart"/>
            <w:shd w:val="clear" w:color="auto" w:fill="auto"/>
            <w:vAlign w:val="center"/>
          </w:tcPr>
          <w:p w14:paraId="6AA66FC4" w14:textId="77777777" w:rsidR="00082B03" w:rsidRPr="000903C9" w:rsidRDefault="00082B03" w:rsidP="00F335C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03C9">
              <w:rPr>
                <w:sz w:val="16"/>
                <w:szCs w:val="16"/>
              </w:rPr>
              <w:t>6-FAM-TGCAACCCGGGCGTCCG-BHQ1</w:t>
            </w:r>
          </w:p>
        </w:tc>
      </w:tr>
      <w:tr w:rsidR="00082B03" w:rsidRPr="00183D23" w14:paraId="6AB76B71" w14:textId="77777777" w:rsidTr="00F335CD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309458F5" w14:textId="77777777" w:rsidR="00082B03" w:rsidRPr="00603603" w:rsidRDefault="00082B03" w:rsidP="00F335C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6256ADF" w14:textId="77777777" w:rsidR="00082B03" w:rsidRPr="00603603" w:rsidRDefault="00082B03" w:rsidP="00F335C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81CBDF" w14:textId="77777777" w:rsidR="00082B03" w:rsidRPr="00603603" w:rsidRDefault="00082B03" w:rsidP="00F335C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3603">
              <w:rPr>
                <w:sz w:val="20"/>
                <w:szCs w:val="20"/>
              </w:rPr>
              <w:t>Rev</w:t>
            </w:r>
          </w:p>
        </w:tc>
        <w:tc>
          <w:tcPr>
            <w:tcW w:w="29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770234" w14:textId="77777777" w:rsidR="00082B03" w:rsidRPr="000903C9" w:rsidRDefault="00082B03" w:rsidP="00F335C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03C9">
              <w:rPr>
                <w:sz w:val="16"/>
                <w:szCs w:val="16"/>
              </w:rPr>
              <w:t>AGCAGAAGCCTCCTCGACAA</w:t>
            </w:r>
          </w:p>
        </w:tc>
        <w:tc>
          <w:tcPr>
            <w:tcW w:w="3582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</w:tcPr>
          <w:p w14:paraId="4A9C56B6" w14:textId="77777777" w:rsidR="00082B03" w:rsidRPr="000903C9" w:rsidRDefault="00082B03" w:rsidP="00F335C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82B03" w:rsidRPr="00183D23" w14:paraId="2AF540D9" w14:textId="77777777" w:rsidTr="00F33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A1BA66" w14:textId="77777777" w:rsidR="00082B03" w:rsidRPr="000903C9" w:rsidRDefault="00082B03" w:rsidP="00F335CD">
            <w:pPr>
              <w:spacing w:line="240" w:lineRule="auto"/>
              <w:rPr>
                <w:sz w:val="20"/>
                <w:szCs w:val="20"/>
              </w:rPr>
            </w:pPr>
            <w:r w:rsidRPr="000903C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78A78E" w14:textId="77777777" w:rsidR="00082B03" w:rsidRPr="000903C9" w:rsidRDefault="00082B03" w:rsidP="00F335C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03C9">
              <w:rPr>
                <w:sz w:val="20"/>
                <w:szCs w:val="20"/>
              </w:rPr>
              <w:t>ORF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BC0DDE2" w14:textId="77777777" w:rsidR="00082B03" w:rsidRPr="000903C9" w:rsidRDefault="00082B03" w:rsidP="00F335C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903C9">
              <w:rPr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9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10D0523" w14:textId="77777777" w:rsidR="00082B03" w:rsidRPr="000903C9" w:rsidRDefault="00082B03" w:rsidP="00F335C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03C9">
              <w:rPr>
                <w:sz w:val="16"/>
                <w:szCs w:val="16"/>
              </w:rPr>
              <w:t>CCTTCGGATGACTTTGCATT</w:t>
            </w:r>
          </w:p>
        </w:tc>
        <w:tc>
          <w:tcPr>
            <w:tcW w:w="3582" w:type="dxa"/>
            <w:gridSpan w:val="4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8AE80E" w14:textId="77777777" w:rsidR="00082B03" w:rsidRPr="000903C9" w:rsidRDefault="00082B03" w:rsidP="00F335C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03C9">
              <w:rPr>
                <w:sz w:val="16"/>
                <w:szCs w:val="16"/>
              </w:rPr>
              <w:t>6-FAM-CTCCAGGCGAGGACTCCACA-BHQ1</w:t>
            </w:r>
          </w:p>
        </w:tc>
      </w:tr>
      <w:tr w:rsidR="00082B03" w:rsidRPr="00183D23" w14:paraId="12346569" w14:textId="77777777" w:rsidTr="00F335CD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C57D8E" w14:textId="77777777" w:rsidR="00082B03" w:rsidRPr="00603603" w:rsidRDefault="00082B03" w:rsidP="00F335C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6E7752" w14:textId="77777777" w:rsidR="00082B03" w:rsidRPr="00603603" w:rsidRDefault="00082B03" w:rsidP="00F335C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4E44A3F" w14:textId="77777777" w:rsidR="00082B03" w:rsidRPr="00603603" w:rsidRDefault="00082B03" w:rsidP="00F335C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3603">
              <w:rPr>
                <w:sz w:val="20"/>
                <w:szCs w:val="20"/>
              </w:rPr>
              <w:t>Rev</w:t>
            </w:r>
          </w:p>
        </w:tc>
        <w:tc>
          <w:tcPr>
            <w:tcW w:w="29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5013B55" w14:textId="77777777" w:rsidR="00082B03" w:rsidRPr="000903C9" w:rsidRDefault="00082B03" w:rsidP="00F335C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03C9">
              <w:rPr>
                <w:sz w:val="16"/>
                <w:szCs w:val="16"/>
              </w:rPr>
              <w:t>TCGTTTGGAATACCGTGGAT</w:t>
            </w:r>
          </w:p>
        </w:tc>
        <w:tc>
          <w:tcPr>
            <w:tcW w:w="3582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</w:tcPr>
          <w:p w14:paraId="4B4E342C" w14:textId="77777777" w:rsidR="00082B03" w:rsidRPr="000903C9" w:rsidRDefault="00082B03" w:rsidP="00F335C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82B03" w:rsidRPr="00183D23" w14:paraId="37724A2F" w14:textId="77777777" w:rsidTr="00F33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23366C" w14:textId="77777777" w:rsidR="00082B03" w:rsidRPr="000903C9" w:rsidRDefault="00082B03" w:rsidP="00F335CD">
            <w:pPr>
              <w:spacing w:line="240" w:lineRule="auto"/>
              <w:rPr>
                <w:sz w:val="20"/>
                <w:szCs w:val="20"/>
              </w:rPr>
            </w:pPr>
            <w:r w:rsidRPr="000903C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EBBFCE" w14:textId="77777777" w:rsidR="00082B03" w:rsidRPr="000903C9" w:rsidRDefault="00082B03" w:rsidP="00F335C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03C9">
              <w:rPr>
                <w:sz w:val="20"/>
                <w:szCs w:val="20"/>
              </w:rPr>
              <w:t>ORF6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329EAF8" w14:textId="77777777" w:rsidR="00082B03" w:rsidRPr="000903C9" w:rsidRDefault="00082B03" w:rsidP="00F335C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903C9">
              <w:rPr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9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A282194" w14:textId="77777777" w:rsidR="00082B03" w:rsidRPr="000903C9" w:rsidRDefault="00082B03" w:rsidP="00F335C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03C9">
              <w:rPr>
                <w:sz w:val="16"/>
                <w:szCs w:val="16"/>
              </w:rPr>
              <w:t>GCTTACGCGCTACTTTAATGGAA</w:t>
            </w:r>
          </w:p>
        </w:tc>
        <w:tc>
          <w:tcPr>
            <w:tcW w:w="3582" w:type="dxa"/>
            <w:gridSpan w:val="4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9D23C6" w14:textId="77777777" w:rsidR="00082B03" w:rsidRPr="000903C9" w:rsidRDefault="00082B03" w:rsidP="00F335C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03C9">
              <w:rPr>
                <w:sz w:val="16"/>
                <w:szCs w:val="16"/>
              </w:rPr>
              <w:t>6-FAM-TGTCCCATCGACCCCCTCGG-BHQ1</w:t>
            </w:r>
          </w:p>
        </w:tc>
      </w:tr>
      <w:tr w:rsidR="00082B03" w:rsidRPr="00183D23" w14:paraId="06EE2F80" w14:textId="77777777" w:rsidTr="00F335CD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94AC17" w14:textId="77777777" w:rsidR="00082B03" w:rsidRPr="00603603" w:rsidRDefault="00082B03" w:rsidP="00F335C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9ABEFC" w14:textId="77777777" w:rsidR="00082B03" w:rsidRPr="00603603" w:rsidRDefault="00082B03" w:rsidP="00F335C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B9D67BE" w14:textId="77777777" w:rsidR="00082B03" w:rsidRPr="00603603" w:rsidRDefault="00082B03" w:rsidP="00F335C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3603">
              <w:rPr>
                <w:sz w:val="20"/>
                <w:szCs w:val="20"/>
              </w:rPr>
              <w:t>Rev</w:t>
            </w:r>
          </w:p>
        </w:tc>
        <w:tc>
          <w:tcPr>
            <w:tcW w:w="29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0A1C594" w14:textId="77777777" w:rsidR="00082B03" w:rsidRPr="000903C9" w:rsidRDefault="00082B03" w:rsidP="00F335C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03C9">
              <w:rPr>
                <w:sz w:val="16"/>
                <w:szCs w:val="16"/>
              </w:rPr>
              <w:t>GCCTCAATGAACCCGTCTTC</w:t>
            </w:r>
          </w:p>
        </w:tc>
        <w:tc>
          <w:tcPr>
            <w:tcW w:w="3582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</w:tcPr>
          <w:p w14:paraId="0925B71B" w14:textId="77777777" w:rsidR="00082B03" w:rsidRPr="000903C9" w:rsidRDefault="00082B03" w:rsidP="00F335C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82B03" w:rsidRPr="00CA337C" w14:paraId="23FF4356" w14:textId="77777777" w:rsidTr="00F33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A0E6D0" w14:textId="77777777" w:rsidR="00082B03" w:rsidRPr="000903C9" w:rsidRDefault="00082B03" w:rsidP="00F335CD">
            <w:pPr>
              <w:spacing w:line="240" w:lineRule="auto"/>
              <w:rPr>
                <w:sz w:val="20"/>
                <w:szCs w:val="20"/>
              </w:rPr>
            </w:pPr>
            <w:r w:rsidRPr="000903C9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C3A4F0" w14:textId="77777777" w:rsidR="00082B03" w:rsidRPr="000903C9" w:rsidRDefault="00082B03" w:rsidP="00F335C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03C9">
              <w:rPr>
                <w:sz w:val="20"/>
                <w:szCs w:val="20"/>
              </w:rPr>
              <w:t>DHF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19B49E7" w14:textId="77777777" w:rsidR="00082B03" w:rsidRPr="000903C9" w:rsidRDefault="00082B03" w:rsidP="00F335C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0903C9">
              <w:rPr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9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D6EFE08" w14:textId="77777777" w:rsidR="00082B03" w:rsidRPr="000903C9" w:rsidRDefault="00082B03" w:rsidP="00F335C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03C9">
              <w:rPr>
                <w:sz w:val="16"/>
                <w:szCs w:val="16"/>
              </w:rPr>
              <w:t>CCATACCTGGGAATCAATCG</w:t>
            </w:r>
          </w:p>
        </w:tc>
        <w:tc>
          <w:tcPr>
            <w:tcW w:w="3582" w:type="dxa"/>
            <w:gridSpan w:val="4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144DF4" w14:textId="77777777" w:rsidR="00082B03" w:rsidRPr="000903C9" w:rsidRDefault="00082B03" w:rsidP="00F335C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03C9">
              <w:rPr>
                <w:sz w:val="16"/>
                <w:szCs w:val="16"/>
              </w:rPr>
              <w:t>6-FAM-ACGGACGATCGCGTAACGTG-BHQ1</w:t>
            </w:r>
          </w:p>
        </w:tc>
      </w:tr>
      <w:tr w:rsidR="00082B03" w:rsidRPr="00CA337C" w14:paraId="0FFF16E4" w14:textId="77777777" w:rsidTr="00F335CD">
        <w:trPr>
          <w:trHeight w:val="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</w:tcBorders>
            <w:shd w:val="clear" w:color="auto" w:fill="auto"/>
          </w:tcPr>
          <w:p w14:paraId="12C70ED7" w14:textId="77777777" w:rsidR="00082B03" w:rsidRPr="00603603" w:rsidRDefault="00082B03" w:rsidP="00F335C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shd w:val="clear" w:color="auto" w:fill="auto"/>
          </w:tcPr>
          <w:p w14:paraId="7991045A" w14:textId="77777777" w:rsidR="00082B03" w:rsidRPr="00603603" w:rsidRDefault="00082B03" w:rsidP="00F335C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</w:tcPr>
          <w:p w14:paraId="4B60DE04" w14:textId="77777777" w:rsidR="00082B03" w:rsidRPr="00603603" w:rsidRDefault="00082B03" w:rsidP="00F335C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3603">
              <w:rPr>
                <w:sz w:val="20"/>
                <w:szCs w:val="20"/>
              </w:rPr>
              <w:t>Rev</w:t>
            </w:r>
          </w:p>
        </w:tc>
        <w:tc>
          <w:tcPr>
            <w:tcW w:w="2986" w:type="dxa"/>
            <w:tcBorders>
              <w:top w:val="nil"/>
            </w:tcBorders>
            <w:noWrap/>
          </w:tcPr>
          <w:p w14:paraId="5E3219E4" w14:textId="77777777" w:rsidR="00082B03" w:rsidRPr="000903C9" w:rsidRDefault="00082B03" w:rsidP="00F335C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03C9">
              <w:rPr>
                <w:sz w:val="16"/>
                <w:szCs w:val="16"/>
              </w:rPr>
              <w:t>CTTCATCCACCGACTTCACC</w:t>
            </w:r>
          </w:p>
        </w:tc>
        <w:tc>
          <w:tcPr>
            <w:tcW w:w="3582" w:type="dxa"/>
            <w:gridSpan w:val="4"/>
            <w:vMerge/>
          </w:tcPr>
          <w:p w14:paraId="431822E2" w14:textId="77777777" w:rsidR="00082B03" w:rsidRPr="00CA337C" w:rsidRDefault="00082B03" w:rsidP="00F335C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E4A7D2E" w14:textId="1380DE33" w:rsidR="00873013" w:rsidRDefault="00873013" w:rsidP="00082B03"/>
    <w:sectPr w:rsidR="00873013" w:rsidSect="00082B0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B03"/>
    <w:rsid w:val="00082B03"/>
    <w:rsid w:val="00873013"/>
    <w:rsid w:val="00CE2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82B88"/>
  <w15:chartTrackingRefBased/>
  <w15:docId w15:val="{025A0220-9AC6-48ED-853A-A935FA172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B03"/>
    <w:pPr>
      <w:spacing w:after="0" w:line="480" w:lineRule="auto"/>
    </w:pPr>
    <w:rPr>
      <w:rFonts w:ascii="Arial" w:hAnsi="Arial" w:cs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2B03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082B0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082B03"/>
    <w:rPr>
      <w:rFonts w:ascii="Arial" w:hAnsi="Arial" w:cs="Arial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ner, Benjamin E</dc:creator>
  <cp:keywords/>
  <dc:description/>
  <cp:lastModifiedBy>Warner, Benjamin E</cp:lastModifiedBy>
  <cp:revision>2</cp:revision>
  <dcterms:created xsi:type="dcterms:W3CDTF">2021-05-28T16:59:00Z</dcterms:created>
  <dcterms:modified xsi:type="dcterms:W3CDTF">2021-05-28T16:59:00Z</dcterms:modified>
</cp:coreProperties>
</file>